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3FCB47" w14:textId="6FDFFA4A" w:rsidR="008276BB" w:rsidRPr="004844F5" w:rsidRDefault="004C31CC" w:rsidP="004844F5">
      <w:pPr>
        <w:jc w:val="center"/>
        <w:rPr>
          <w:rFonts w:ascii="Arial" w:hAnsi="Arial" w:cs="Arial"/>
          <w:lang w:val="en-US"/>
        </w:rPr>
      </w:pPr>
      <w:r w:rsidRPr="004844F5">
        <w:rPr>
          <w:rFonts w:ascii="Arial" w:eastAsia="Times New Roman" w:hAnsi="Arial" w:cs="Arial"/>
          <w:b/>
          <w:bCs/>
          <w:color w:val="000000"/>
          <w:lang w:val="en-US" w:eastAsia="it-IT"/>
        </w:rPr>
        <w:t>SUPPLEMENTARY MATERIAL</w:t>
      </w:r>
      <w:r>
        <w:rPr>
          <w:rFonts w:ascii="Arial" w:eastAsia="Times New Roman" w:hAnsi="Arial" w:cs="Arial"/>
          <w:b/>
          <w:bCs/>
          <w:color w:val="000000"/>
          <w:lang w:val="en-US" w:eastAsia="it-IT"/>
        </w:rPr>
        <w:t>.</w:t>
      </w:r>
      <w:r w:rsidRPr="004844F5">
        <w:rPr>
          <w:rFonts w:ascii="Arial" w:eastAsia="Times New Roman" w:hAnsi="Arial" w:cs="Arial"/>
          <w:b/>
          <w:bCs/>
          <w:color w:val="000000"/>
          <w:lang w:val="en-US" w:eastAsia="it-IT"/>
        </w:rPr>
        <w:t xml:space="preserve"> </w:t>
      </w:r>
      <w:r w:rsidR="004844F5" w:rsidRPr="004844F5">
        <w:rPr>
          <w:rFonts w:ascii="Arial" w:eastAsia="Times New Roman" w:hAnsi="Arial" w:cs="Arial"/>
          <w:b/>
          <w:bCs/>
          <w:color w:val="000000"/>
          <w:lang w:val="en-US" w:eastAsia="it-IT"/>
        </w:rPr>
        <w:t>Sequence of ref cds, X1 cds, X2 cds, ref 3’UTR, X1 3’UTR</w:t>
      </w:r>
      <w:r w:rsidR="00205769">
        <w:rPr>
          <w:rFonts w:ascii="Arial" w:eastAsia="Times New Roman" w:hAnsi="Arial" w:cs="Arial"/>
          <w:b/>
          <w:bCs/>
          <w:color w:val="000000"/>
          <w:lang w:val="en-US" w:eastAsia="it-IT"/>
        </w:rPr>
        <w:t>.</w:t>
      </w:r>
    </w:p>
    <w:tbl>
      <w:tblPr>
        <w:tblW w:w="962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5"/>
        <w:gridCol w:w="7293"/>
      </w:tblGrid>
      <w:tr w:rsidR="00763603" w:rsidRPr="004844F5" w14:paraId="3D9DCD1C" w14:textId="77777777" w:rsidTr="004844F5">
        <w:trPr>
          <w:trHeight w:val="246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615B6" w14:textId="61EC160F" w:rsidR="00763603" w:rsidRPr="004844F5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7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B85B0" w14:textId="77777777" w:rsidR="00763603" w:rsidRPr="004844F5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4844F5">
              <w:rPr>
                <w:rFonts w:ascii="Arial" w:eastAsia="Times New Roman" w:hAnsi="Arial" w:cs="Arial"/>
                <w:color w:val="000000"/>
                <w:lang w:eastAsia="it-IT"/>
              </w:rPr>
              <w:t xml:space="preserve">Sequence 5’ </w:t>
            </w:r>
            <w:r w:rsidRPr="004844F5">
              <w:rPr>
                <w:rFonts w:ascii="Arial" w:eastAsia="Times New Roman" w:hAnsi="Arial" w:cs="Arial"/>
                <w:color w:val="000000"/>
                <w:lang w:eastAsia="it-IT"/>
              </w:rPr>
              <w:sym w:font="Wingdings" w:char="F0E0"/>
            </w:r>
            <w:r w:rsidRPr="004844F5">
              <w:rPr>
                <w:rFonts w:ascii="Arial" w:eastAsia="Times New Roman" w:hAnsi="Arial" w:cs="Arial"/>
                <w:color w:val="000000"/>
                <w:lang w:eastAsia="it-IT"/>
              </w:rPr>
              <w:t xml:space="preserve"> 3’</w:t>
            </w:r>
          </w:p>
        </w:tc>
      </w:tr>
      <w:tr w:rsidR="00763603" w:rsidRPr="004844F5" w14:paraId="1CFA53A7" w14:textId="77777777" w:rsidTr="004844F5">
        <w:trPr>
          <w:trHeight w:val="256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4AFF5" w14:textId="1A132D0E" w:rsidR="002078D4" w:rsidRPr="00046C7E" w:rsidRDefault="00763603" w:rsidP="005D782E">
            <w:pPr>
              <w:spacing w:after="0" w:line="240" w:lineRule="auto"/>
              <w:jc w:val="both"/>
            </w:pPr>
            <w:r w:rsidRPr="004844F5">
              <w:rPr>
                <w:rFonts w:ascii="Arial" w:eastAsia="Times New Roman" w:hAnsi="Arial" w:cs="Arial"/>
                <w:color w:val="000000"/>
                <w:lang w:val="en-US" w:eastAsia="it-IT"/>
              </w:rPr>
              <w:t>hBRAF-ref cds</w:t>
            </w:r>
            <w:r w:rsidRPr="004844F5">
              <w:rPr>
                <w:rFonts w:ascii="Arial" w:eastAsia="Times New Roman" w:hAnsi="Arial" w:cs="Arial"/>
                <w:color w:val="0070C0"/>
                <w:lang w:val="en-US" w:eastAsia="it-IT"/>
              </w:rPr>
              <w:t xml:space="preserve"> </w:t>
            </w:r>
          </w:p>
          <w:p w14:paraId="1D957C5E" w14:textId="0D6808AA" w:rsidR="002078D4" w:rsidRPr="004844F5" w:rsidRDefault="002078D4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4844F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(NM_004333.6)</w:t>
            </w:r>
          </w:p>
        </w:tc>
        <w:tc>
          <w:tcPr>
            <w:tcW w:w="7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0EA15" w14:textId="5249526E" w:rsidR="00763603" w:rsidRPr="004844F5" w:rsidRDefault="0061011D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4844F5">
              <w:rPr>
                <w:rFonts w:ascii="Arial" w:eastAsia="Times New Roman" w:hAnsi="Arial" w:cs="Arial"/>
                <w:color w:val="000000"/>
                <w:lang w:eastAsia="it-IT"/>
              </w:rPr>
              <w:t>ATGGCGGCGCTGAGCGGTGGCGGTGGTGGCGGCGCGGAGCCGGGCCAGGCTCTGTTCAACGGGGACATGGAGCCCGAGGCCGGCGCCGGCGCCGGCGCCGCGGCCTCTTCGGCTGCGGACCCTGCCATTCCGGAGGAGGTGTGGAATATCAAACAAATGATTAAGTTGACACAGGAACATATAGAGGCCCTATTGGACAAATTTGGTGGGGAGCATAATCCACCATCAATATATCTGGAGGCCTATGAAGAATACACCAGCAAGCTAGATGCACTCCAACAAAGAGAACAACAGTTATTGGAATCTCTGGGGAACGGAACTGATTTTTCTGTTTCTAGCTCTGCATCAATGGATACCGTTACATCTTCTTCCTCTTCTAGCCTTTCAGTGCTACCTTCATCTCTTTCAGTTTTTCAAAATCCCACAGATGTGGCACGGAGCAACCCCAAGTCACCACAAAAACCTATCGTTAGAGTCTTCCTGCCCAACAAACAGAGGACAGTGGTACCTGCAAGGTGTGGAGTTACAGTCCGAGACAGTCTAAAGAAAGCACTGATGATGAGAGGTCTAATCCCAGAGTGCTGTGCTGTTTACAGAATTCAGGATGGAGAGAAGAAACCAATTGGTTGGGACACTGATATTTCCTGGCTTACTGGAGAAGAATTGCATGTGGAAGTGTTGGAGAATGTTCCACTTACAACACACAACTTTGTACGAAAAACGTTTTTCACCTTAGCATTTTGTGACTTTTGTCGAAAGCTGCTTTTCCAGGGTTTCCGCTGTCAAACATGTGGTTATAAATTTCACCAGCGTTGTAGTACAGAAGTTCCACTGATGTGTGTTAATTATGACCAACTTGATTTGCTGTTTGTCTCCAAGTTCTTTGAACACCACCCAATACCACAGGAAGAGGCGTCCTTAGCAGAGACTGCCCTAACATCTGGATCATCCCCTTCCGCACCCGCCTCGGACTCTATTGGGCCCCAAATTCTCACCAGTCCGTCTCCTTCAAAATCCATTCCAATTCCACAGCCCTTCCGACCAGCAGATGAAGATCATCGAAATCAATTTGGGCAACGAGACCGATCCTCATCAGCTCCCAATGTGCATATAAACACAATAGAACCTGTCAATATTGATGACTTGATTAGAGACCAAGGATTTCGTGGTGATGGAGGATCAACCACAGGTTTGTCTGCTACCCCCCCTGCCTCATTACCTGGCTCACTAACTAACGTGAAAGCCTTACAGAAATCTCCAGGACCTCAGCGAGAAAGGAAGTCATCTTCATCCTCAGAAGACAGGAATCGAATGAAAACACTTGGTAGACGGGACTCGAGTGATGATTGGGAGATTCCTGATGGGCAGATTACAGTGGGACAAAGAATTGGATCTGGATCATTTGGAACAGTCTACAAGGGAAAGTGGCATGGTGATGTGGCAGTGAAAATGTTGAATGTGACAGCACCTACACCTCAGCAGTTACAAGCCTTCAAAAATGAAGTAGGAGTACTCAGGAAAACACGACATGTGAATATCCTACTCTTCATGGGCTATTCCACAAAGCCACAACTGGCTATTGTTACCCAGTGGTGTGAGGGCTCCAGCTTGTATCACCATCTCCATATCATTGAGACCAAATTTGAGATGATCAAACTTATAGATATTGCACGACAGACTGCACAGGGCATGGATTACTTACACGCCAAGTCAATCATCCACAGAGACCTCAAGAGTAATAATATATTTCTTCATGAAGACCTCACAGTAAAAATAGGTGATTTTGGTCTAGCTACAGTGAAATCTCGATGGAGTGGGTCCCATCAGTTTGAACAGTTGTCTGGATCCATTTTGTGGATGGCACCAGAAGTCATCAGAATGCAAGATAAAAATCCATACAGCTTTCAGTCAGATGTATATGCATTTGGGATTGTTCTGTATGAATTGATGACTGGACAGTTACCTTATTCAAACATCAACAACAGGGACCAGATAATTTTTATGGTGGGACGAGGATACCTGTCTCCAGATCTCAGTAAGGTACGGAGTAACTGTCCAAAAGCCATGAAGAGATTAATGGCAGAGTGCCTCAAAAAGAAAAGAGATGAGAGACCACTCTTTCCCCAAATTCTCGCCTCTATTGAGCTGCTGGCCCGCTCATTGCCAAAAATTCACCGCAGTGCATCAGAACCCTCCTTGAATCGGGCTGGTTTCCAAACAGAGGATTTTAGTCTATATGCTTGTGCTTCTCCAAAAACACCCATCCAGGCAGGGGGATATGGTGCGTTTCCTGTCCACTGA</w:t>
            </w:r>
          </w:p>
        </w:tc>
      </w:tr>
      <w:tr w:rsidR="00763603" w:rsidRPr="004844F5" w14:paraId="250ACF0A" w14:textId="77777777" w:rsidTr="004844F5">
        <w:trPr>
          <w:trHeight w:val="246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4496C" w14:textId="2CD7F2AF" w:rsidR="002078D4" w:rsidRPr="004844F5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4844F5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hBRAF-X1 cds </w:t>
            </w:r>
          </w:p>
          <w:p w14:paraId="4A67EF14" w14:textId="58B8D590" w:rsidR="002078D4" w:rsidRPr="004844F5" w:rsidRDefault="002078D4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4844F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(NM_001354609.2)</w:t>
            </w:r>
          </w:p>
        </w:tc>
        <w:tc>
          <w:tcPr>
            <w:tcW w:w="7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4BC210" w14:textId="6C09DFB9" w:rsidR="00763603" w:rsidRPr="004844F5" w:rsidRDefault="0061011D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4844F5">
              <w:rPr>
                <w:rFonts w:ascii="Arial" w:eastAsia="Times New Roman" w:hAnsi="Arial" w:cs="Arial"/>
                <w:color w:val="000000"/>
                <w:lang w:eastAsia="it-IT"/>
              </w:rPr>
              <w:t>ATGGCGGCGCTGAGCGGTGGCGGTGGTGGCGGCGCGGAGCCGGGCCAGGCTCTGTTCAACGGGGACATGGAGCCCGAGGCCGGCGCCGGCGCCGGCGCCGCGGCCTCTTCGGCTGCGGACCCTGCCATTCCGGAGGAGGTGTGGAATATCAAACAAATGATTAAGTTGACACAGGAACATATAGAGGCCCTATTGGACAAATTTGGTGGGGAGCATAATCCACCATCAATATATCTGGAGGCCTATGAAGAATACACCAGCAAGCTAGATGCACTCCAACAAAGAGAACAACAGTTATTGGAATCTCTGGGGAACGGAACTGATTTTTCTGTTTCTAGCTCTGCATCAATGGATACCGTTACATCTTCTTCCTCTTCTAGCCTTTCAGTGCTACCTTCATCTCTTTCAGTTTTTCAAAATCCCACAGATGTGGCACGGAGCAACCCCAAGTCACCACAAAAACCTATCGTTAGAGTCTTCCTGCCCAACAAACAGAGGACAGTGGTACCTGCAAGGTGTGGAGTTACAGTCCGAGACAGTCTAAAGAAAGCACTGATGATGAGAGGTCTAATCCCAGAGTGCTGTGCTGTTTACAGAATTCAGGATGGAGAGAAGAAACCAATTGGTTGGGACACTGATATTTCCTGGCTTACTGGAGAAGAATTGCATGTGGAAGTGTTGGAGAATGTTCCACTTACAACACACAACTTTGTACGAAAAACGTTTTTCACCTTAGCATTTTGTGACTTTTGTCGAAAGCTGCTTTTCCAGGGTTTCCGCTGTCAAACATGTGGTTATAAATTTCACCAGCGTTGTAGTACAGAAGTTCCACTGATGTGTGTTAATTATGACCAACTTGATTTGCTGTTTGTCTCCAAGTTCTTTGAACACCACCCAATACCACAGGAAGAGGCGTCCTTAGCAGAGACTGCCCTAACATCTGGATCATCCCCTTCCGCACCCGCCTCGGACTCTATTGGGCCCCAAATTCTCACCAGTCCGTCTCCTTCAAAATCCATTCCAATTCCACAGCCCTTCCGACCAGCAGATGAAGATCATCGAAATCAATTTGGGCAACGAGACCGATCCTCATCAGCTCCCAATGTGCATATAAACACAATAGAACCTGTCAATATTGATGACTTGATTAGAGACCAAGGATTTCGTGGTGATGGAGGATCAACCACAGGTTTGTCTGCTACCCCCCCTGCCTCATTACCTGGCTCACTAACTAACGTGAAAGCCTTACAGAAATCTCCAGGACCTCAGCGAGAAAGGAAGTCATCTTCATCCTCAGAAGACAGGAATCGAATGAAAACACTTGGTAGACGGGACTCGAGTGATGATTGGGAGATTCCTGATGGGCAGATTACAGTGGGACAAAGAATTGGATCTGGATCATTTGGAACAGTCTACAAGGGAAAGTGGCATGGTGATGTGGCAGTGAAAATGTTGAATGTGACAGCACCTACACCTCAGCAGTTACAAGCCTTCAAAAATGAAGTAGGAGTACTCAGGAAAACACGACATGTGAATATCCTACTCTTCATGGGCTATTCCACAAAGCCACAACTGGCTATTGTTACCCAGTGGTGTGAGGGCTCCAGCTTGTATCACCATCTCCATATCATTGAGACCAAATTTGAGATGATCAAACTTATAGATATTGCACGACAGACTGCACAGGGCATGGATTACTTACACGCCAAGTCAATCATCCACAGAGACCTCAAGAGTAATAATATATTTCTTCATGAAGACCTCACAGTAAAAATAGGTGATTTTGGTCTAGCTACAGAGAAATCTCGATGGAGTGGGTCCCATCAGTTTGAACAGTTGTCTGGATCCATTTTGTGGATGGCACCAGAAGTCATCAGAATGCAAGATAAAAATCCATACAGCTTTCAGTCAGATGTATATGCATTTGGGATTGTTCTGTATGAATTGATGACTGGACAGTTACCTTATTCAAACATCAACAACAGGGACCAGATAATTTTTATGGTGGGACGAGGATACCTGTCTCCAGATCTCAGTAAGGTACGGAGTAACTGTCCAAAAGCCATGAAGAGATTAATGGCAGAGTGCCTCAAAAAGAAAAGAGATGAGAGACCACTCTTTCCCCAAATTCTCGCCTCTATTGAGCTGCTGGCCCGCTCATTGCCAAAAATTCACCGCAGTGCATCAGAACCCTCCTTGAATCGGGCTGGTTTCCAAACAGAGGATTTTAGTCTATATGCTTGTGCTTCTCCAAAAACACCCATCCAGGCAGGGGGATATGGAGAATTTGCAGCCTTCAAGTAG</w:t>
            </w:r>
          </w:p>
        </w:tc>
      </w:tr>
      <w:tr w:rsidR="00763603" w:rsidRPr="004844F5" w14:paraId="0BD3B424" w14:textId="77777777" w:rsidTr="004844F5">
        <w:trPr>
          <w:trHeight w:val="246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C3918" w14:textId="5A088955" w:rsidR="00763603" w:rsidRPr="004844F5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4844F5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hBRAF-X2 cds </w:t>
            </w:r>
          </w:p>
          <w:p w14:paraId="2AB57B8A" w14:textId="77CDFF4D" w:rsidR="002078D4" w:rsidRPr="004844F5" w:rsidRDefault="002078D4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4844F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(NM_001378468.1)</w:t>
            </w:r>
          </w:p>
        </w:tc>
        <w:tc>
          <w:tcPr>
            <w:tcW w:w="7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12CDC" w14:textId="6E01DBAF" w:rsidR="00763603" w:rsidRPr="004844F5" w:rsidRDefault="0061011D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4844F5">
              <w:rPr>
                <w:rFonts w:ascii="Arial" w:eastAsia="Times New Roman" w:hAnsi="Arial" w:cs="Arial"/>
                <w:color w:val="000000"/>
                <w:lang w:eastAsia="it-IT"/>
              </w:rPr>
              <w:t>ATGGCGGCGCTGAGCGGTGG</w:t>
            </w:r>
            <w:bookmarkStart w:id="0" w:name="_GoBack"/>
            <w:bookmarkEnd w:id="0"/>
            <w:r w:rsidRPr="004844F5">
              <w:rPr>
                <w:rFonts w:ascii="Arial" w:eastAsia="Times New Roman" w:hAnsi="Arial" w:cs="Arial"/>
                <w:color w:val="000000"/>
                <w:lang w:eastAsia="it-IT"/>
              </w:rPr>
              <w:t>CGGTGGTGGCGGCGCGGAGCCGGGCCAGGCTCTGTTCAACGGGGACATGGAGCCCGAGGCCGGCGCCGGCGCCGGCGCCGCGGCCTCTTCGGCTGCGGACCCTGCCATTCCGGAGGAGGTGTGGAATATCAAACAAATGATTAAGTTGACACAGGAACATATAGAGGCCCTATTGGACAAATTTGGTGGGGAGCATAATCCACCATCAATATATCTGGAGGCCTATGAAGAATACACCAGCAAGCTAGATGCACTCCAACAAAGAGAACAACAGTTATTGGAATCTCTGGGGAACGGAACTGATTTTTCTGTTTCTAGCTCTGCATCAATGGATACCGTTACATCTTCTTCCTCTTCTAGCCTTTCAGTGCTACCTTCATCTCTTTCAGTTTTTCAAAATCCCACAGATGTGGCACGGAGCAACCCCAAGTCACCACAAAAACCTATCGTTAGAGTCTTCCTGCCCAACAAACAGAGGACAGTGGTACCTGCAAGGTGTGGAGTTACAGTCCGAGACAGTCTAAAGAAAGCACTGATGATGAGAGGTCTAATCCCAGAGTGCTGTGCTGTTTACAGAATTCAGGATGGAGAGAAGAAACCAATTGGTTGGGACACTGATATTTCCTGGCTTACTGGAGAAGAATTGCATGTGGAAGTGTTGGAGAATGTTCCACTTACAACACACAACTTTGTACGAAAAACGTTTTTCACCTTAGCATTTTGTGACTTTTGTCGAAAGCTGCTTTTCCAGGGTTTCCGCTGTCAAACATGTGGTTATAAATTTCACCAGCGTTGTAGTACAGAAGTTCCACTGATGTGTGTTAATTATGACCAACTTGATTTGCTGTTTGTCTCCAAGTTCTTTGAACACCACCCAATACCACAGGAAGAGGCGTCCTTAGCAGAGACTGCCCTAACATCTGGATCATCCCCTTCCGCACCCGCCTCGGACTCTATTGGGCCCCAAATTCTCACCAGTCCGTCTCCTTCAAAATCCATTCCAATTCCACAGCCCTTCCGACCAGCAGATGAAGATCATCGAAATCAATTTGGGCAACGAGACCGATCCTCATCAGCTCCCAATGTGCATATAAACACAATAGAACCTGTCAATATTGATGACTTGATTAGAGACCAAGGATTTCGTGGTGATGGAGGATCAACCACAGGTTTGTCTGCTACCCCCCCTGCCTCATTACCTGGCTCACTAACTAACGTGAAAGCCTTACAGAAATCTCCAGGACCTCAGCGAGAAAGGAAGTCATCTTCATCCTCAGAAGACAGGAATCGAATGAAAACACTTGGTAGACGGGACTCGAGTGATGATTGGGAGATTCCTGATGGGCAGATTACAGTGGGACAAAGAATTGGATCTGGATCATTTGGAACAGTCTACAAGGGAAAGTGGCATGGTGATGTGGCAGTGAAAATGTTGAATGTGACAGCACCTACACCTCAGCAGTTACAAGCCTTCAAAAATGAAGTAGGAGTACTCAGGAAAACACGACATGTGAATATCCTACTCTTCATGGGCTATTCCACAAAGCCACAACTGGCTATTGTTACCCAGTGGTGTGAGGGCTCCAGCTTGTATCACCATCTCCATATCATTGAGACCAAATTTGAGATGATCAAACTTATAGATATTGCACGACAGACTGCACAGGGCATGGATTACTTACACGCCAAGTCAATCATCCACAGAGACCTCAAGAGTAATAATATATTTCTTCATGAAGACCTCACAGTAAAAATAGGTGATTTTGGTCTAGCTACAGTGAAATCTCGATGGAGTGGGTCCCATCAGTTTGAACAGTTGTCTGGATCCATTTTGTGGATGGCACCAGAAGTCATCAGAATGCAAGATAAAAATCCATACAGCTTTCAGTCAGATGTATATGCATTTGGAATTGTTCTGTATGAATTGATGACTGGACAGTTACCTTATTCAAACATCAACAACAGGGACCAGATAATTTTTATGGTGGGACGAGGATACCTGTCTCCAGATCTCAGTAAGGTACGGAGTAACTGTCCAAAAGCCATGAAGAGATTAATGGCAGAGTGCCTCAAAAAGAAAAGAGATGAGAGACCACTCTTTCCCCAAGAGAATTTGCAGCCTTCAAGTAGCCACCATCATGGCAGCATCTGCTCTTATTTCTTAAGTCTTGTGTTCGTACAATTTGTTAACATCAAAACACAGTTCTGTTCCTCAAATCTTTTTTTAAAGATACAAAATTTCCAATGCATAAGCTGA</w:t>
            </w:r>
          </w:p>
        </w:tc>
      </w:tr>
      <w:tr w:rsidR="00763603" w:rsidRPr="004844F5" w14:paraId="3AD761B6" w14:textId="77777777" w:rsidTr="004844F5">
        <w:trPr>
          <w:trHeight w:val="246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2E369" w14:textId="1E8639E9" w:rsidR="00763603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4844F5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hBRAF-ref </w:t>
            </w:r>
            <w:r w:rsidR="00FF2660" w:rsidRPr="004844F5">
              <w:rPr>
                <w:rFonts w:ascii="Arial" w:eastAsia="Times New Roman" w:hAnsi="Arial" w:cs="Arial"/>
                <w:color w:val="000000"/>
                <w:lang w:val="en-US" w:eastAsia="it-IT"/>
              </w:rPr>
              <w:t>3’UTR</w:t>
            </w:r>
          </w:p>
          <w:p w14:paraId="53B28B17" w14:textId="0CC2574A" w:rsidR="00FF2660" w:rsidRPr="004844F5" w:rsidRDefault="00FF2660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4844F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(NM_004333.6)</w:t>
            </w:r>
          </w:p>
        </w:tc>
        <w:tc>
          <w:tcPr>
            <w:tcW w:w="7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ECC2C" w14:textId="3BDCFFE7" w:rsidR="00763603" w:rsidRPr="004844F5" w:rsidRDefault="0061011D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4844F5">
              <w:rPr>
                <w:rFonts w:ascii="Arial" w:eastAsia="Times New Roman" w:hAnsi="Arial" w:cs="Arial"/>
                <w:color w:val="000000"/>
                <w:lang w:eastAsia="it-IT"/>
              </w:rPr>
              <w:t>aacaaatgagtgagagagttcaggagagtagcaacaaaaggaaaataaatgaacatatgtttgcttatatgttaaattgaataaaatactctctttttttttaaggtgaaccaaagaa</w:t>
            </w:r>
          </w:p>
        </w:tc>
      </w:tr>
      <w:tr w:rsidR="00763603" w:rsidRPr="004844F5" w14:paraId="3A31B81E" w14:textId="77777777" w:rsidTr="004844F5">
        <w:trPr>
          <w:trHeight w:val="256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B679BF" w14:textId="1E6858BE" w:rsidR="00763603" w:rsidRDefault="00763603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4844F5">
              <w:rPr>
                <w:rFonts w:ascii="Arial" w:eastAsia="Times New Roman" w:hAnsi="Arial" w:cs="Arial"/>
                <w:color w:val="000000"/>
                <w:lang w:eastAsia="it-IT"/>
              </w:rPr>
              <w:t>hBRAF-X1 3’UTR</w:t>
            </w:r>
          </w:p>
          <w:p w14:paraId="20271A02" w14:textId="0E152A7A" w:rsidR="00FF2660" w:rsidRPr="004844F5" w:rsidRDefault="00FF2660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4844F5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(NM_001354609.2)</w:t>
            </w:r>
          </w:p>
        </w:tc>
        <w:tc>
          <w:tcPr>
            <w:tcW w:w="7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D8F64" w14:textId="6F688B2D" w:rsidR="00763603" w:rsidRPr="004844F5" w:rsidRDefault="0061011D" w:rsidP="005D782E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4844F5">
              <w:rPr>
                <w:rFonts w:ascii="Arial" w:eastAsia="Times New Roman" w:hAnsi="Arial" w:cs="Arial"/>
                <w:color w:val="000000"/>
                <w:lang w:eastAsia="it-IT"/>
              </w:rPr>
              <w:t>ccaccatcatggcagcatctgctcttatttcttaagtcttgtgttcgtacaatttgttaacatcaaaacacagttctgttcctcaaatctttttttaaagatacaaaatttccaatgcataagctgatgtggaacagaatggaatttcccatccaacaaaagaggaaagaatgttttaggaaccagaattctctgctgccagtgtttcttcaacaaaaataccacgagcatacaagtctgcccagtcccaggaagaaagaggagagaccctgaattctgaccttttgatggtcaggcatgatggaaagaaactgctgctacagcttgggagatttgctatggaaagtctgccagtcaactttgcccttctaaccaccagatcaatttgtggctgatcatctgatggggcagtttcaatcaccaagcatcgttctctttcctgttctggaattttgttttggagctctttcccctagtgaccaccagttagtttctgagggatggaacaaaaatgcagcttgccctttctatgtggtgcgtgttcaggccttgacagattttatcaaaaggaaactattttatttaaatggaggctgagtggtgagtagatgtgtcttggtatggaggaaaagggcatgctgcatcttcttcctgacctccggggtctctggccttttgtttccttgctcactgaggggtctgtctaaccaagcaggctagatagtgctggcacacattgccttctttctcattgggtccagcaatgaagataagtgtttgggttttttttttttcctccacaatgtagcaaattctcaggaaatacagtttatatcttcctcctatgctcttccagtcaccaactacttatgcggctactttgtccagggcacaaaatgccgtggcagtatctaactaaacccccacaaaactgcttaataacagttttgaatgtgagaaatttagataatttaaatataaggtacaggttttaatttctgagtttcttcttttctatttttattaaaaagaaaataattttcagatttaattgaattggaaaaaaacaatacttcccaccagaattatatatcctgaaaattgtatttttgttatataaacaacttttaagaaagatcattatccttttctctacctaaatatgaggagtcttagcataatgacaaatatttataatttttcaattaatggtacttgctggatccacactaacatctttgctaataatctcattgtttcttccaactgattcctaacactatatcccacatcttctttctagtcttttatctagaatatgcaacctaaaataaaaatggtggcgtctccattcattctccttcttccttttttcccaagcctggtcttcaaaaggttgggcaatttggcagctgaattcccagacagagaatagagcaattttagggatattaggactgagggagggtgtgggaaagctgtcatcagttgtttttatagaaagaactggcattcattaagaacctaaatcttatctttgcacaaatggaaaatataacctagttatagcttcctttggcctttattaaagggtaatatcaatcacagtcatagcaaagaaagcggatgtattaatggcaaattaatggaaaacctcccttatcaggaatctagactcagaatttaggaacacaaatcaaatcagaccaaccaagctatagccaaggacttgaaagaaattaaacaagacccagaataaatcaaggaattagaaattgttatttaaaaatttcagattgtaactccaggccctgctgtctatattgcagccactaaaagctcactaccattagatttttgctaacatacatgtattcagaagaaagcctattgaaattttcattgtcttgtaaaaggttgtcctagtaaaatggaaaagatccttaagttattaatcagtttgaaaagcaaatttgtttttaagttttacatcagcagggcagtgtcttacaaaattcagaaattgcaaaggtggaaataattcacgctgatttgaagaacatcttctgtgcaataatactgcctctcttgaaaagcattggctgttttttctttttaaatatatctctagatgcttttaaatgtggctgtgttccctttaccaagattggcttcaagtttccgcaggtagagagacctgggcttgaacaagaggatgtgtttcatgtcctgctgaggaggtagaacatgtgcagcctgggtccgggactgcctccgtggggcaggggcaggggcggtaccattagggaggaagcttagcatttcagtttcttaaacaatattcagggtgatacactttttcttcccttgcattttagaataggctggtatctcatttgaacgggggagcagacttgatctcaaatgaagctgtgcccaggagccaggcttagcatattgagatttttatagataccttaaaaaataaaatatttaaacctctcttttcttcctttttctatgaaataggttttttctctagtttacaaatgacatgaaaataggttttatttgtgttttatctgctttattttttgatgcttagacaacagttagacttactgagctcctaaaaaaacgaggaagaagtccttatttgtgaaaagcactttatgagtaattgtatagacagtatgtggctgcgtcactgatcatcttgtaagggtgtaacagtcttgtctgtaaagtggctgcagtgccttctgtagtgtgttttatttttggtagggagaggtgaagccttctgaaaaatttgagagcaactacagaggattgtttgtaactgtgtagtattcctgatggacttttttcatcgttagagtcaaggacctagacttttgccactgaaataatattgaccaaaaaaatagtttataaaagggatttgtgaatagaaaattcagtgtgatcatttgttgttaatgtgcaccttaaaagaagattctgtctagctgtcaaattctggttcccgaatatctcacccctgattgtatttgagatctagtagggcatactggggcattttagaagataaaatcccatacaaatgatatatgctatatttatgttggtgttggagaagaaagagcagtatataaagaaataattcaagactgcagcactgtcaacctgaaactttgtaaatatttcctagcttctggtttggtgcggtgacagcactttcatcacaggatgttaccttgtattcaccaggcggagtgcgagctgctgcacatcctcctcagatctcacctgtccccactgtacatccacccgccagctgcttgcaaacctcatctctagctttagttcgaaaccacattgcagggttcaggtgacctctacaaaaaactacctcttcagaatgaggtaatgaatagttatttattttaaaatatgaaaagtcaggagctctagaacatgacgatgatttaagattttaacttttttgtgtacttgtatttgagcactctcattttgtcctaaagggcattatacatttaagcagtaatactgtaaaaaaatgtgttgctcggaatatctgaatgttgttgaaagtggtgccagaaccggtttaggggtacgtttcagaatcttaaccttgagtcaattgcatgaaattaaatagctgtggtatcacttcactaacagtgatgtaattttaattttcagtaggcttggcatgacagtacatcctcataatgagtttgctgcagctttgtcacatgcacaggcattcatagaaagaccacccagctaagagggtagaatgattactctttttgcaagattctcttctttgtccaagttggcattgttagtgctaggaataccagcaccttgagacgagcagattccaaccattaggctataaacaccatagccagagatggaaggtttactgtgagtatgaacagcaaatagcttacaggtcatgagttgaaatggtgtaggtgaggctctagaaaaataccttgacaatttgccaaatgatcttactgtgccttcatgatgcaataaaaaagctaacattttagcagaaatcagtgatttgtgaagagagcagccactctggtttaactcagctgtgttaataatttttagagtgcaatttagactgcataggtaaatgcactaaagagtttatagccaaaatcacatttaacaatgagaaaacacacaggtaaattttcagtgaacaaaattatttttttaaagcacataatccctagtatagtcagatatatttatcacatagagcaactaggttgcaaatatagttcagtgacatttctagagaaactttttctactcccataggctcttcaaagcatggaacttttatacaacagaaatgttgacagaaattgctgtagtttagggttgaagtactgtatgatgggcagcaatcatgtattaacttagaaggggaaattgaaatataggaccgaatttggttttatcagtttccagagtactgctgccaacctagacactgatttttcagagtttgaaatgtaaatttcttcccgggacttgattgcacatgaagctggactgcgttagtcatcctgtcccaaagcgctgtgggggccagggtggaggtctcaaggcatcctttatgacctggccattggatgtaaaagaaaacatattccatgctgtggttcttgtatcttgtttcattcctcaccattgaaagagaaagtccatgtattgtctccagcacatccttgaaatgttatactgggatggattactgatgcccatcggtagttgagccccagaagagggtagtagcatctctgcctcaggtgatgatttgtagcttggccagaggagagcggagtcaccagtatatctgtggtccatgttgctagctctggtaaaattaaaaatactggtaagatgtttgttttattagtacactagacagtaagctctgttttgttgttttcaaataacctattttcacttttgtttgggcaaagacatttaaattgaaattcaattctaatttttgttaattgtggaaagggtaattaacagttcctatcaggtatttttaatgtggaaaaggacagaaacccaactcctaaaatcttaaattaaggtaacagtgctttaaaaaaaaaaaatgcatggggcaattagtcggcaactcaatgagtgactaaagtacttttatttaacatccacaacttcaactgttaagttttattaattactaaatcagctttattaaaatgttgacatttatttagctattttgaataattatagtgacttgacgagtgtgtatgaggacacagccaatgtaagccagtgtatccattttttagaggtgcatttttttttaaagaattctgtagatagaagtgctctgaaaacaactaaaatatgtttattcatggtagtatcaaaaaatgtttgtacaaaccatctgcttctcccggccagccgagttcattctccagcaccgtgaccgctggttctcatgtacagcacatatgcgggagagttggcagaaaatttgtgaagagatgccgcaaaggaagggtctgttgacgggtgggattgggggttttgatgaagttgcttagtcctggttttgttttgaaaattactgcgttgcatttttgtgttaagtttttgaacccacgtgtgttttggtggagtatgagttggaagtcactgcaaactagcataaacaacaaagctcacagagtaggcacagatgtagagaacagagaccaaaatggggtgaggtggcagtaaatctaggatagggaaaaattaatgtgagggtgggaaataaactgtaattacctgaaatcaaatgtaagagtgcaataagtatgctttttattctaagctgtgaacggtttttttaagaatcattccttcctaatacatttgtgtatgttccatagctgattaaaaccagctatatcaacatataatgcctttttattcatgttaatgaccaacgtaagtggctagcctttatgtcttatttatcttcatgttatgttagtttacatacaggggtgtatgtctctgtgctgtccccttctcctgccttcattttaaaatgcatccatgggtcctccgtgtttcctttggccatgccacatatatagactcagtttggccttcatgatatcgcctgatttttgaggactgtatcacagtgatatgtatttgtggtaatctcatttgttggttgtacatctgatcctttcctcaacatggcaattgctgcctttcctaagataggatcatacaactgatcaggggattgaatttgatcattcatcaacatgtgtctctgaattttattcagtagttgtcattgctctttggtttagaccaagaaaaaggaaatccccccttttcatgtattccttggtttgaggacatgactcctgtaagggagaggaaagggagatgcttcctgtttgaactgcagtgaattcacggttcctgtttcaccactccaaaccttatggcgactcacacacacattcctcttttctgttactgccaaaggttcgggtttagtacacttcagttccactcaagcattgaaaaggttctcgtggagtctggggcgtgcccagtgaaaagatggggactttttaattgtccacagacctctctatacctgctttgcaaaaattacaatggagtaactatttttaaagcttatttttcaattcataaaaaagacatttattttcagtcaaatggatgatgtctccctcttttcccctattctcaatgtttgcttgaatcttttattattttttttaattctcccccatacccacttcctgatactttggttctctttcctgctcaggtcccttcatttgtactttggagtttttctcatgtaaatttgtataacagaaaatattgttcagtttggatagaaagcatggagaataaaaaaagatagctgaaattcagattgaagaaatttatttctgtgtaaagttatttaaaaactgtattatataaaaggcaaaaaaagttctatgtacttgatgtgaatatgcgaatactgctataataaagattgactgcatggagaa</w:t>
            </w:r>
          </w:p>
        </w:tc>
      </w:tr>
    </w:tbl>
    <w:p w14:paraId="00CA7021" w14:textId="09D6BAB5" w:rsidR="00A03C70" w:rsidRPr="004844F5" w:rsidRDefault="00A03C70" w:rsidP="004844F5">
      <w:pPr>
        <w:jc w:val="both"/>
        <w:rPr>
          <w:rFonts w:ascii="Arial" w:hAnsi="Arial" w:cs="Arial"/>
          <w:lang w:val="en-US"/>
        </w:rPr>
      </w:pPr>
    </w:p>
    <w:sectPr w:rsidR="00A03C70" w:rsidRPr="004844F5">
      <w:footerReference w:type="even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5F1F59" w14:textId="77777777" w:rsidR="006A705A" w:rsidRDefault="006A705A" w:rsidP="005D782E">
      <w:pPr>
        <w:spacing w:after="0" w:line="240" w:lineRule="auto"/>
      </w:pPr>
      <w:r>
        <w:separator/>
      </w:r>
    </w:p>
  </w:endnote>
  <w:endnote w:type="continuationSeparator" w:id="0">
    <w:p w14:paraId="6418A9DF" w14:textId="77777777" w:rsidR="006A705A" w:rsidRDefault="006A705A" w:rsidP="005D78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32841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0A7568" w14:textId="5231677B" w:rsidR="005D782E" w:rsidRDefault="005D782E" w:rsidP="00512C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E76B41" w14:textId="77777777" w:rsidR="005D782E" w:rsidRDefault="005D782E" w:rsidP="005D782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309739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7E3C00" w14:textId="0DC8E790" w:rsidR="005D782E" w:rsidRDefault="005D782E" w:rsidP="00512C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385769" w14:textId="77777777" w:rsidR="005D782E" w:rsidRDefault="005D782E" w:rsidP="005D78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D97440" w14:textId="77777777" w:rsidR="006A705A" w:rsidRDefault="006A705A" w:rsidP="005D782E">
      <w:pPr>
        <w:spacing w:after="0" w:line="240" w:lineRule="auto"/>
      </w:pPr>
      <w:r>
        <w:separator/>
      </w:r>
    </w:p>
  </w:footnote>
  <w:footnote w:type="continuationSeparator" w:id="0">
    <w:p w14:paraId="4442ACB7" w14:textId="77777777" w:rsidR="006A705A" w:rsidRDefault="006A705A" w:rsidP="005D78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A7CC2"/>
    <w:multiLevelType w:val="multilevel"/>
    <w:tmpl w:val="017EB20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CB6346"/>
    <w:multiLevelType w:val="multilevel"/>
    <w:tmpl w:val="8AAA1AC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729581F"/>
    <w:multiLevelType w:val="multilevel"/>
    <w:tmpl w:val="EE86262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18F453B"/>
    <w:multiLevelType w:val="hybridMultilevel"/>
    <w:tmpl w:val="8FEA97BE"/>
    <w:lvl w:ilvl="0" w:tplc="C1B0FAB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2D0C0E"/>
    <w:multiLevelType w:val="multilevel"/>
    <w:tmpl w:val="3C32A9FC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A06469F"/>
    <w:multiLevelType w:val="multilevel"/>
    <w:tmpl w:val="10D03D9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2"/>
    <w:lvlOverride w:ilvl="0">
      <w:lvl w:ilvl="0">
        <w:numFmt w:val="decimal"/>
        <w:lvlText w:val="%1."/>
        <w:lvlJc w:val="left"/>
      </w:lvl>
    </w:lvlOverride>
  </w:num>
  <w:num w:numId="3">
    <w:abstractNumId w:val="1"/>
    <w:lvlOverride w:ilvl="0">
      <w:lvl w:ilvl="0">
        <w:numFmt w:val="decimal"/>
        <w:lvlText w:val="%1."/>
        <w:lvlJc w:val="left"/>
      </w:lvl>
    </w:lvlOverride>
  </w:num>
  <w:num w:numId="4">
    <w:abstractNumId w:val="5"/>
    <w:lvlOverride w:ilvl="0">
      <w:lvl w:ilvl="0">
        <w:numFmt w:val="decimal"/>
        <w:lvlText w:val="%1."/>
        <w:lvlJc w:val="left"/>
      </w:lvl>
    </w:lvlOverride>
  </w:num>
  <w:num w:numId="5">
    <w:abstractNumId w:val="0"/>
    <w:lvlOverride w:ilvl="0">
      <w:lvl w:ilvl="0">
        <w:numFmt w:val="decimal"/>
        <w:lvlText w:val="%1."/>
        <w:lvlJc w:val="left"/>
      </w:lvl>
    </w:lvlOverride>
  </w:num>
  <w:num w:numId="6">
    <w:abstractNumId w:val="4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2"/>
  <w:hideSpellingError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F51"/>
    <w:rsid w:val="00046C7E"/>
    <w:rsid w:val="00063940"/>
    <w:rsid w:val="00102B61"/>
    <w:rsid w:val="0016542D"/>
    <w:rsid w:val="00171B16"/>
    <w:rsid w:val="001E29B1"/>
    <w:rsid w:val="00205769"/>
    <w:rsid w:val="002078D4"/>
    <w:rsid w:val="00207EE6"/>
    <w:rsid w:val="00230127"/>
    <w:rsid w:val="00250D6F"/>
    <w:rsid w:val="00470F52"/>
    <w:rsid w:val="004844F5"/>
    <w:rsid w:val="004C31CC"/>
    <w:rsid w:val="004F0937"/>
    <w:rsid w:val="00506E5C"/>
    <w:rsid w:val="00513078"/>
    <w:rsid w:val="005D782E"/>
    <w:rsid w:val="0060358B"/>
    <w:rsid w:val="0061011D"/>
    <w:rsid w:val="006926B2"/>
    <w:rsid w:val="006A705A"/>
    <w:rsid w:val="006D368C"/>
    <w:rsid w:val="006D59EA"/>
    <w:rsid w:val="006E68D4"/>
    <w:rsid w:val="00752035"/>
    <w:rsid w:val="00763603"/>
    <w:rsid w:val="008276BB"/>
    <w:rsid w:val="008576E4"/>
    <w:rsid w:val="008772BA"/>
    <w:rsid w:val="0098270B"/>
    <w:rsid w:val="009B6F82"/>
    <w:rsid w:val="00A01744"/>
    <w:rsid w:val="00A03C70"/>
    <w:rsid w:val="00B76AA3"/>
    <w:rsid w:val="00BB5E8E"/>
    <w:rsid w:val="00BC1F64"/>
    <w:rsid w:val="00CB0EC8"/>
    <w:rsid w:val="00CB5BF4"/>
    <w:rsid w:val="00CD5F51"/>
    <w:rsid w:val="00D14A0D"/>
    <w:rsid w:val="00DA4A81"/>
    <w:rsid w:val="00F50867"/>
    <w:rsid w:val="00F81073"/>
    <w:rsid w:val="00FE0742"/>
    <w:rsid w:val="00F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8C077"/>
  <w15:chartTrackingRefBased/>
  <w15:docId w15:val="{C6E946FE-7874-4A9D-A5F3-95AF62BC6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603"/>
  </w:style>
  <w:style w:type="paragraph" w:styleId="Heading1">
    <w:name w:val="heading 1"/>
    <w:basedOn w:val="Normal"/>
    <w:next w:val="Normal"/>
    <w:link w:val="Heading1Char"/>
    <w:uiPriority w:val="9"/>
    <w:qFormat/>
    <w:rsid w:val="00DA4A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360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A4A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506E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5D78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82E"/>
  </w:style>
  <w:style w:type="character" w:styleId="PageNumber">
    <w:name w:val="page number"/>
    <w:basedOn w:val="DefaultParagraphFont"/>
    <w:uiPriority w:val="99"/>
    <w:semiHidden/>
    <w:unhideWhenUsed/>
    <w:rsid w:val="005D782E"/>
  </w:style>
  <w:style w:type="paragraph" w:styleId="Revision">
    <w:name w:val="Revision"/>
    <w:hidden/>
    <w:uiPriority w:val="99"/>
    <w:semiHidden/>
    <w:rsid w:val="00FF26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58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4</TotalTime>
  <Pages>1</Pages>
  <Words>2152</Words>
  <Characters>12273</Characters>
  <Application>Microsoft Office Word</Application>
  <DocSecurity>0</DocSecurity>
  <Lines>102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la De Paolo</dc:creator>
  <cp:keywords/>
  <dc:description/>
  <cp:lastModifiedBy>Balasubramaniyan Thangavel</cp:lastModifiedBy>
  <cp:revision>24</cp:revision>
  <dcterms:created xsi:type="dcterms:W3CDTF">2023-01-03T15:40:00Z</dcterms:created>
  <dcterms:modified xsi:type="dcterms:W3CDTF">2023-06-07T12:20:00Z</dcterms:modified>
</cp:coreProperties>
</file>